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240" w:lineRule="auto"/>
        <w:ind w:left="0" w:firstLine="0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s 9-1 </w:t>
      </w:r>
      <w:r w:rsidDel="00000000" w:rsidR="00000000" w:rsidRPr="00000000">
        <w:rPr>
          <w:sz w:val="20"/>
          <w:szCs w:val="20"/>
          <w:rtl w:val="0"/>
        </w:rPr>
        <w:t xml:space="preserve">through</w:t>
      </w:r>
      <w:r w:rsidDel="00000000" w:rsidR="00000000" w:rsidRPr="00000000">
        <w:rPr>
          <w:b w:val="1"/>
          <w:sz w:val="20"/>
          <w:szCs w:val="20"/>
          <w:rtl w:val="0"/>
        </w:rPr>
        <w:t xml:space="preserve"> 9-4</w:t>
      </w:r>
      <w:r w:rsidDel="00000000" w:rsidR="00000000" w:rsidRPr="00000000">
        <w:rPr>
          <w:sz w:val="20"/>
          <w:szCs w:val="20"/>
          <w:rtl w:val="0"/>
        </w:rPr>
        <w:t xml:space="preserve"> list ranges and mean+/-standard error of the mean.</w:t>
      </w:r>
    </w:p>
    <w:p w:rsidR="00000000" w:rsidDel="00000000" w:rsidP="00000000" w:rsidRDefault="00000000" w:rsidRPr="00000000" w14:paraId="00000002">
      <w:pPr>
        <w:pageBreakBefore w:val="0"/>
        <w:spacing w:line="240" w:lineRule="auto"/>
        <w:ind w:firstLine="36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20"/>
        <w:gridCol w:w="1120"/>
        <w:gridCol w:w="1120"/>
        <w:gridCol w:w="1120"/>
        <w:gridCol w:w="1120"/>
        <w:gridCol w:w="1120"/>
        <w:gridCol w:w="1770"/>
        <w:gridCol w:w="870"/>
        <w:tblGridChange w:id="0">
          <w:tblGrid>
            <w:gridCol w:w="1120"/>
            <w:gridCol w:w="1120"/>
            <w:gridCol w:w="1120"/>
            <w:gridCol w:w="1120"/>
            <w:gridCol w:w="1120"/>
            <w:gridCol w:w="1120"/>
            <w:gridCol w:w="1770"/>
            <w:gridCol w:w="8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ageBreakBefore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ycles Per Ev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l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h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gh Gamm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Sup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4-12.4; 2.8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-17.2; 3.3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1-21.1; 3.5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1-23.5; 3.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0-20.1; 3.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-30.4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6-37.8; 3.8+/-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Gr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5-11.1; 2.8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-18.9; 3.3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-19.6; 3.5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8-31.4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6-25.6; 3.6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6-30.0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5-44.2; 3.8+/-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Inf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-13.1; 2.8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9-18.6; 3.4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-27.9; 3.5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6-21.8; 3.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6-26.7; 3.6+/-0.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5-30.0; 3.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5-34.9; 3.7+/-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-11.8; 3.0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3-14.7; 3.7+/-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0-25.9; 3.5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3-26.4; 3.8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.3-25.2; 3.73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-32.4; 3.24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7-38.8; 3.49+/-0.0</w:t>
            </w:r>
          </w:p>
        </w:tc>
      </w:tr>
    </w:tbl>
    <w:p w:rsidR="00000000" w:rsidDel="00000000" w:rsidP="00000000" w:rsidRDefault="00000000" w:rsidRPr="00000000" w14:paraId="0000002B">
      <w:pPr>
        <w:pageBreakBefore w:val="0"/>
        <w:spacing w:line="240" w:lineRule="auto"/>
        <w:ind w:left="0" w:firstLine="0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Table 9-1. Cycles Per Event for the different physiological oscillation frequency bands.</w:t>
      </w:r>
      <w:r w:rsidDel="00000000" w:rsidR="00000000" w:rsidRPr="00000000">
        <w:rPr>
          <w:sz w:val="20"/>
          <w:szCs w:val="20"/>
          <w:rtl w:val="0"/>
        </w:rPr>
        <w:t xml:space="preserve"> Range and mean+/-standard error of the mean, separated by semicolon (;). A1 Supra, A1 Gran, A1 Infra are from NHP A1 supragranular, granular, and infragranular sink channels, respectively. STG is human iEEG signals recorded from supratemporal gyrus.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D">
    <w:pPr>
      <w:pageBreakBefore w:val="0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C">
    <w:pPr>
      <w:pageBreakBefore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tabs>
          <w:tab w:val="left" w:pos="360"/>
        </w:tabs>
        <w:ind w:firstLine="36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